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737" w:rsidRPr="00AD0BF1" w:rsidRDefault="00AD0BF1" w:rsidP="00AD0BF1">
      <w:pPr>
        <w:pStyle w:val="2"/>
        <w:rPr>
          <w:rFonts w:ascii="Times New Roman" w:hAnsi="Times New Roman" w:cs="Times New Roman"/>
          <w:sz w:val="24"/>
          <w:szCs w:val="24"/>
        </w:rPr>
      </w:pPr>
      <w:r w:rsidRPr="00AD0BF1">
        <w:rPr>
          <w:rFonts w:ascii="Times New Roman" w:hAnsi="Times New Roman" w:cs="Times New Roman"/>
          <w:sz w:val="24"/>
          <w:szCs w:val="24"/>
        </w:rPr>
        <w:t xml:space="preserve">Table </w:t>
      </w:r>
      <w:r w:rsidR="00EA0CBE" w:rsidRPr="00AD0BF1">
        <w:rPr>
          <w:rFonts w:ascii="Times New Roman" w:hAnsi="Times New Roman" w:cs="Times New Roman"/>
          <w:sz w:val="24"/>
          <w:szCs w:val="24"/>
        </w:rPr>
        <w:t>S</w:t>
      </w:r>
      <w:r w:rsidR="006315CB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AD0BF1">
        <w:rPr>
          <w:rFonts w:ascii="Times New Roman" w:hAnsi="Times New Roman" w:cs="Times New Roman"/>
          <w:sz w:val="24"/>
          <w:szCs w:val="24"/>
        </w:rPr>
        <w:t>. The sequences of qRT-PCR primers.</w:t>
      </w:r>
    </w:p>
    <w:tbl>
      <w:tblPr>
        <w:tblW w:w="11200" w:type="dxa"/>
        <w:tblInd w:w="93" w:type="dxa"/>
        <w:tblLook w:val="04A0" w:firstRow="1" w:lastRow="0" w:firstColumn="1" w:lastColumn="0" w:noHBand="0" w:noVBand="1"/>
      </w:tblPr>
      <w:tblGrid>
        <w:gridCol w:w="1540"/>
        <w:gridCol w:w="4980"/>
        <w:gridCol w:w="4680"/>
      </w:tblGrid>
      <w:tr w:rsidR="00237E53" w:rsidRPr="00237E53" w:rsidTr="00237E53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T-F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T-R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2B4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CTAACAGTTCCTGCTGAC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CATGGAGAGCAGTCAAA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2B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TAACAGTTCCAGCGGA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TTGCTGCATAGAGAGCAG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3H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TGCATCTTGCAGTTCATAG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CCTACAAAACTTCGATACACG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3H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ATGCATCTTGCAATTCATAC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CCCATAAAACTTCGATATAGA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3H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CTGTCATTGGGGCTATC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TCTGATCAAGCAATGCAGT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3H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TTGATCCAGTAATAGGAGCTAT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GCTCAAGTAACGCAGCC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6B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TTGCAGTTACATGTGGCAA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ATGTCGTCGTCGTCACAGATA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6B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GTTGCTGTAACATGTGGTAA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AATGTCGTCGTCATCACAAAT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6B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CCAGATTCTGAAGCG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CTCAGCAATTGAGAGATG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6B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CAAGTGCTTAAAGCTCTCA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TTGAAGATGCACTAGTG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7B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GAAGGTGGGTCTAATGGT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CAGCAGCAAACATAACAGAAC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7B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AGGTGGGCCTAATGT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GCAAACAGAACCGAA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10A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TCATTGCAACCGCCA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GGAGGTTGTTACATCAATG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10A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TATTAGAATTCATTGCAACAGCT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GGAGGTCGTTACATCAGTA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11A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CTAGCCAAAAGTGCACA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CTCACAACCTCAGTGACC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11A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GCCAAGAGCGCACA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GACCTCACAACCTCAGTTACT</w:t>
            </w:r>
          </w:p>
        </w:tc>
      </w:tr>
      <w:tr w:rsidR="00237E53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18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TGGAATTTGTCATGTGTAC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TTAAGCCCAGCGGTC</w:t>
            </w:r>
          </w:p>
        </w:tc>
      </w:tr>
      <w:tr w:rsidR="00237E53" w:rsidRPr="00237E53" w:rsidTr="00D92E6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ALDH18B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GCATTTGTCATGTCTATGT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E53" w:rsidRPr="00237E53" w:rsidRDefault="00237E53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E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CATTGAGCCCACCACTA</w:t>
            </w:r>
          </w:p>
        </w:tc>
      </w:tr>
      <w:tr w:rsidR="001C63DA" w:rsidRPr="00237E53" w:rsidTr="00D92E6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3DA" w:rsidRPr="00237E53" w:rsidRDefault="001C63DA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PtActin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3DA" w:rsidRPr="00237E53" w:rsidRDefault="00783436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TTCTAAGTTCCGAACAGTG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3DA" w:rsidRPr="00237E53" w:rsidRDefault="00783436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3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TACCAAAGTGTCTGACCACCA</w:t>
            </w:r>
          </w:p>
        </w:tc>
      </w:tr>
      <w:tr w:rsidR="00D92E69" w:rsidRPr="00237E53" w:rsidTr="00237E53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2E69" w:rsidRPr="00237E53" w:rsidRDefault="00D92E69" w:rsidP="00237E5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Tub</w:t>
            </w:r>
            <w:r w:rsidR="00CB7B4E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u</w:t>
            </w:r>
            <w:r w:rsidR="001C63DA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i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2E69" w:rsidRPr="003F39C0" w:rsidRDefault="0008363E" w:rsidP="000836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39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ATTTGTCCCTCGCGCTG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2E69" w:rsidRPr="003F39C0" w:rsidRDefault="0008363E" w:rsidP="00237E5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39C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CGGTATAATGACCCTTGGCC</w:t>
            </w:r>
          </w:p>
        </w:tc>
      </w:tr>
    </w:tbl>
    <w:p w:rsidR="00237E53" w:rsidRDefault="00237E53"/>
    <w:p w:rsidR="00237E53" w:rsidRDefault="00237E53"/>
    <w:sectPr w:rsidR="00237E53" w:rsidSect="00237E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112" w:rsidRDefault="00B05112" w:rsidP="00237E53">
      <w:r>
        <w:separator/>
      </w:r>
    </w:p>
  </w:endnote>
  <w:endnote w:type="continuationSeparator" w:id="0">
    <w:p w:rsidR="00B05112" w:rsidRDefault="00B05112" w:rsidP="0023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112" w:rsidRDefault="00B05112" w:rsidP="00237E53">
      <w:r>
        <w:separator/>
      </w:r>
    </w:p>
  </w:footnote>
  <w:footnote w:type="continuationSeparator" w:id="0">
    <w:p w:rsidR="00B05112" w:rsidRDefault="00B05112" w:rsidP="0023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2E2"/>
    <w:rsid w:val="00033B99"/>
    <w:rsid w:val="00064DBB"/>
    <w:rsid w:val="0008363E"/>
    <w:rsid w:val="001C63DA"/>
    <w:rsid w:val="00237E53"/>
    <w:rsid w:val="002C540F"/>
    <w:rsid w:val="00326910"/>
    <w:rsid w:val="003B4996"/>
    <w:rsid w:val="003F39C0"/>
    <w:rsid w:val="006315CB"/>
    <w:rsid w:val="00783436"/>
    <w:rsid w:val="00A242E2"/>
    <w:rsid w:val="00AD0BF1"/>
    <w:rsid w:val="00B05112"/>
    <w:rsid w:val="00B93710"/>
    <w:rsid w:val="00BB4737"/>
    <w:rsid w:val="00CB7B4E"/>
    <w:rsid w:val="00CF317E"/>
    <w:rsid w:val="00D469C8"/>
    <w:rsid w:val="00D92E69"/>
    <w:rsid w:val="00DF0A3C"/>
    <w:rsid w:val="00EA0CBE"/>
    <w:rsid w:val="00FA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3E1E4E-4D10-46D7-9F1E-7773780D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D0BF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E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E5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D0BF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08363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36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2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4</Words>
  <Characters>1050</Characters>
  <Application>Microsoft Office Word</Application>
  <DocSecurity>0</DocSecurity>
  <Lines>8</Lines>
  <Paragraphs>2</Paragraphs>
  <ScaleCrop>false</ScaleCrop>
  <Company>Lenovo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Zhang</cp:lastModifiedBy>
  <cp:revision>14</cp:revision>
  <dcterms:created xsi:type="dcterms:W3CDTF">2014-09-07T16:35:00Z</dcterms:created>
  <dcterms:modified xsi:type="dcterms:W3CDTF">2015-03-09T01:04:00Z</dcterms:modified>
</cp:coreProperties>
</file>